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0229C" w14:textId="209B0E01" w:rsidR="0082506C" w:rsidRDefault="00FB416F">
      <w:r>
        <w:rPr>
          <w:noProof/>
        </w:rPr>
        <w:drawing>
          <wp:inline distT="0" distB="0" distL="0" distR="0" wp14:anchorId="4B2137E0" wp14:editId="38A99E8E">
            <wp:extent cx="5274310" cy="269176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91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B8E0B3" w14:textId="0C75ED50" w:rsidR="00FB416F" w:rsidRPr="00D900AD" w:rsidRDefault="00FB416F" w:rsidP="00FB416F">
      <w:pPr>
        <w:rPr>
          <w:rFonts w:ascii="Times New Roman" w:hAnsi="Times New Roman" w:cs="Times New Roman"/>
          <w:sz w:val="24"/>
          <w:szCs w:val="28"/>
        </w:rPr>
      </w:pPr>
      <w:r w:rsidRPr="00D900AD">
        <w:rPr>
          <w:rFonts w:ascii="Times New Roman" w:hAnsi="Times New Roman" w:cs="Times New Roman"/>
          <w:sz w:val="24"/>
          <w:szCs w:val="28"/>
        </w:rPr>
        <w:t>Figure S1. The cutoff value of the total points (A) and Kaplan-Meier survival curves (B) generated by X-tile software.</w:t>
      </w:r>
    </w:p>
    <w:p w14:paraId="777500D8" w14:textId="77777777" w:rsidR="00FB416F" w:rsidRPr="00FB416F" w:rsidRDefault="00FB416F"/>
    <w:sectPr w:rsidR="00FB416F" w:rsidRPr="00FB41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EB71E2" w14:textId="77777777" w:rsidR="001B125C" w:rsidRDefault="001B125C" w:rsidP="00FB416F">
      <w:r>
        <w:separator/>
      </w:r>
    </w:p>
  </w:endnote>
  <w:endnote w:type="continuationSeparator" w:id="0">
    <w:p w14:paraId="1A5CE612" w14:textId="77777777" w:rsidR="001B125C" w:rsidRDefault="001B125C" w:rsidP="00FB41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FD1477" w14:textId="77777777" w:rsidR="001B125C" w:rsidRDefault="001B125C" w:rsidP="00FB416F">
      <w:r>
        <w:separator/>
      </w:r>
    </w:p>
  </w:footnote>
  <w:footnote w:type="continuationSeparator" w:id="0">
    <w:p w14:paraId="0647402F" w14:textId="77777777" w:rsidR="001B125C" w:rsidRDefault="001B125C" w:rsidP="00FB41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0FC"/>
    <w:rsid w:val="001B125C"/>
    <w:rsid w:val="003B10FC"/>
    <w:rsid w:val="0082506C"/>
    <w:rsid w:val="00D900AD"/>
    <w:rsid w:val="00E352F8"/>
    <w:rsid w:val="00FB4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3489E5"/>
  <w15:chartTrackingRefBased/>
  <w15:docId w15:val="{32489CE7-75CC-4D2C-B397-484A6481F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41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41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41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41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Liu</dc:creator>
  <cp:keywords/>
  <dc:description/>
  <cp:lastModifiedBy>Victoria Mpofu</cp:lastModifiedBy>
  <cp:revision>3</cp:revision>
  <dcterms:created xsi:type="dcterms:W3CDTF">2022-12-15T08:11:00Z</dcterms:created>
  <dcterms:modified xsi:type="dcterms:W3CDTF">2022-12-23T06:22:00Z</dcterms:modified>
</cp:coreProperties>
</file>